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983" w:rsidRDefault="001F2983" w:rsidP="001F298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7C31EE51" wp14:editId="2290968F">
                <wp:simplePos x="0" y="0"/>
                <wp:positionH relativeFrom="margin">
                  <wp:align>center</wp:align>
                </wp:positionH>
                <wp:positionV relativeFrom="paragraph">
                  <wp:posOffset>192</wp:posOffset>
                </wp:positionV>
                <wp:extent cx="492760" cy="328930"/>
                <wp:effectExtent l="0" t="0" r="2540" b="0"/>
                <wp:wrapTight wrapText="bothSides">
                  <wp:wrapPolygon edited="0">
                    <wp:start x="0" y="0"/>
                    <wp:lineTo x="0" y="20015"/>
                    <wp:lineTo x="20876" y="20015"/>
                    <wp:lineTo x="20876" y="0"/>
                    <wp:lineTo x="0" y="0"/>
                  </wp:wrapPolygon>
                </wp:wrapTight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760" cy="328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983" w:rsidRPr="00B151A6" w:rsidRDefault="001F2983" w:rsidP="001F2983">
                            <w:pPr>
                              <w:ind w:left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31EE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38.8pt;height:25.9pt;z-index:-25165721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" stroked="f">
                <v:textbox>
                  <w:txbxContent>
                    <w:p w:rsidR="001F2983" w:rsidRPr="00B151A6" w:rsidRDefault="001F2983" w:rsidP="001F2983">
                      <w:pPr>
                        <w:ind w:left="360"/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FECAC9D" wp14:editId="55A6D382">
            <wp:extent cx="1436649" cy="2752432"/>
            <wp:effectExtent l="0" t="0" r="0" b="0"/>
            <wp:docPr id="1" name="Picture 1" descr="C:\Users\Margarite\AppData\Local\Microsoft\Windows\INetCacheContent.Word\160618 231 dmso 198 350_2 CDH1_Rho_700_i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garite\AppData\Local\Microsoft\Windows\INetCacheContent.Word\160618 231 dmso 198 350_2 CDH1_Rho_700_i6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541" cy="27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C0CFF36" wp14:editId="19A7A46B">
                <wp:simplePos x="0" y="0"/>
                <wp:positionH relativeFrom="margin">
                  <wp:posOffset>544530</wp:posOffset>
                </wp:positionH>
                <wp:positionV relativeFrom="paragraph">
                  <wp:posOffset>5715</wp:posOffset>
                </wp:positionV>
                <wp:extent cx="502920" cy="329184"/>
                <wp:effectExtent l="0" t="0" r="1270" b="0"/>
                <wp:wrapTight wrapText="bothSides">
                  <wp:wrapPolygon edited="0">
                    <wp:start x="0" y="0"/>
                    <wp:lineTo x="0" y="20015"/>
                    <wp:lineTo x="20791" y="20015"/>
                    <wp:lineTo x="20791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920" cy="3291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983" w:rsidRPr="00B90623" w:rsidRDefault="001F2983" w:rsidP="001F2983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CFF36" id="_x0000_s1027" type="#_x0000_t202" style="position:absolute;margin-left:42.9pt;margin-top:.45pt;width:39.6pt;height:25.9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" stroked="f">
                <v:textbox>
                  <w:txbxContent>
                    <w:p w:rsidR="001F2983" w:rsidRPr="00B90623" w:rsidRDefault="001F2983" w:rsidP="001F2983">
                      <w:pPr>
                        <w:ind w:left="360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F5B62A1" wp14:editId="7FE39872">
            <wp:extent cx="1623060" cy="2712085"/>
            <wp:effectExtent l="0" t="0" r="0" b="0"/>
            <wp:docPr id="8" name="Picture 8" descr="C:\Users\Margarite\AppData\Local\Microsoft\Windows\INetCacheContent.Word\160618 231 dmso 198 350_2 wknd CDH1_Rho_700_i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rgarite\AppData\Local\Microsoft\Windows\INetCacheContent.Word\160618 231 dmso 198 350_2 wknd CDH1_Rho_700_i6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3060" cy="271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983" w:rsidRDefault="001F2983" w:rsidP="001F29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97DB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2E130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ample of f</w:t>
      </w:r>
      <w:r w:rsidRPr="002E130F">
        <w:rPr>
          <w:rFonts w:ascii="Times New Roman" w:hAnsi="Times New Roman" w:cs="Times New Roman"/>
          <w:sz w:val="24"/>
          <w:szCs w:val="24"/>
        </w:rPr>
        <w:t xml:space="preserve">ull-length western blots images of MDA-MB-231 cells treated with DMSO (control, lane 1), GSK198271 (1 µM, 24 hours, lane 2) and GSK350559 (1 µM, 24 hours, lane 3). E-cadherin </w:t>
      </w:r>
      <w:r>
        <w:rPr>
          <w:rFonts w:ascii="Times New Roman" w:hAnsi="Times New Roman" w:cs="Times New Roman"/>
          <w:sz w:val="24"/>
          <w:szCs w:val="24"/>
        </w:rPr>
        <w:t xml:space="preserve">molecular weight is 135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</w:t>
      </w:r>
      <w:r w:rsidR="00D97DB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E130F">
        <w:rPr>
          <w:rFonts w:ascii="Times New Roman" w:hAnsi="Times New Roman" w:cs="Times New Roman"/>
          <w:sz w:val="24"/>
          <w:szCs w:val="24"/>
        </w:rPr>
        <w:t>). Rho was ut</w:t>
      </w:r>
      <w:r w:rsidR="00D97DBC">
        <w:rPr>
          <w:rFonts w:ascii="Times New Roman" w:hAnsi="Times New Roman" w:cs="Times New Roman"/>
          <w:sz w:val="24"/>
          <w:szCs w:val="24"/>
        </w:rPr>
        <w:t xml:space="preserve">ilized to normalize (35 </w:t>
      </w:r>
      <w:proofErr w:type="spellStart"/>
      <w:r w:rsidR="00D97DBC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D97DBC">
        <w:rPr>
          <w:rFonts w:ascii="Times New Roman" w:hAnsi="Times New Roman" w:cs="Times New Roman"/>
          <w:sz w:val="24"/>
          <w:szCs w:val="24"/>
        </w:rPr>
        <w:t>; S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E130F">
        <w:rPr>
          <w:rFonts w:ascii="Times New Roman" w:hAnsi="Times New Roman" w:cs="Times New Roman"/>
          <w:sz w:val="24"/>
          <w:szCs w:val="24"/>
        </w:rPr>
        <w:t>).</w:t>
      </w:r>
    </w:p>
    <w:p w:rsidR="00DD38B1" w:rsidRDefault="00DD38B1">
      <w:bookmarkStart w:id="0" w:name="_GoBack"/>
      <w:bookmarkEnd w:id="0"/>
    </w:p>
    <w:sectPr w:rsidR="00DD3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983"/>
    <w:rsid w:val="001F2983"/>
    <w:rsid w:val="00240922"/>
    <w:rsid w:val="00D97DBC"/>
    <w:rsid w:val="00DD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9D5D3-DD64-4757-89B3-B843CB9A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, Benjamin T</dc:creator>
  <cp:keywords/>
  <dc:description/>
  <cp:lastModifiedBy>Vinson, Benjamin T</cp:lastModifiedBy>
  <cp:revision>3</cp:revision>
  <dcterms:created xsi:type="dcterms:W3CDTF">2017-01-17T23:04:00Z</dcterms:created>
  <dcterms:modified xsi:type="dcterms:W3CDTF">2017-01-17T23:07:00Z</dcterms:modified>
</cp:coreProperties>
</file>